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7E381" w14:textId="1311B264" w:rsidR="001E14B6" w:rsidRPr="006042B8" w:rsidRDefault="001E14B6" w:rsidP="00244490">
      <w:bookmarkStart w:id="0" w:name="_GoBack"/>
      <w:bookmarkEnd w:id="0"/>
    </w:p>
    <w:p w14:paraId="5268BA2D" w14:textId="0A4C31F3" w:rsidR="00B85F21" w:rsidRDefault="00160E70" w:rsidP="00B85F21">
      <w:pPr>
        <w:rPr>
          <w:lang w:val="de-CH"/>
        </w:rPr>
      </w:pPr>
      <w:r w:rsidRPr="00160E70">
        <w:rPr>
          <w:noProof/>
        </w:rPr>
        <w:drawing>
          <wp:inline distT="0" distB="0" distL="0" distR="0" wp14:anchorId="2824EA28" wp14:editId="669054B0">
            <wp:extent cx="3442915" cy="2003420"/>
            <wp:effectExtent l="0" t="0" r="5715" b="0"/>
            <wp:docPr id="13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9E5BD863-B5B4-4D05-AE8D-EFBF2A7178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9E5BD863-B5B4-4D05-AE8D-EFBF2A7178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54264" cy="201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DE3B0" w14:textId="03C4A95D" w:rsidR="00B85F21" w:rsidRDefault="00B85F21" w:rsidP="00B85F21">
      <w:pPr>
        <w:rPr>
          <w:lang w:val="de-CH"/>
        </w:rPr>
      </w:pPr>
    </w:p>
    <w:p w14:paraId="6AE3F76F" w14:textId="1DDDC5F0" w:rsidR="00B85F21" w:rsidRDefault="00B85F21" w:rsidP="00B85F21">
      <w:r w:rsidRPr="00BD1D18">
        <w:rPr>
          <w:b/>
        </w:rPr>
        <w:t>Suppl</w:t>
      </w:r>
      <w:r w:rsidR="00AC2071">
        <w:rPr>
          <w:b/>
        </w:rPr>
        <w:t>.</w:t>
      </w:r>
      <w:r w:rsidRPr="00BD1D18">
        <w:rPr>
          <w:b/>
        </w:rPr>
        <w:t xml:space="preserve"> Figure </w:t>
      </w:r>
      <w:r w:rsidR="00CC2E8A">
        <w:rPr>
          <w:b/>
        </w:rPr>
        <w:t>S7</w:t>
      </w:r>
      <w:r w:rsidRPr="00BD1D18">
        <w:rPr>
          <w:b/>
        </w:rPr>
        <w:tab/>
      </w:r>
      <w:r>
        <w:t>APY7 is not a genuine plasma membrane protein.</w:t>
      </w:r>
    </w:p>
    <w:p w14:paraId="702F98E9" w14:textId="0BD0394C" w:rsidR="00160E70" w:rsidRDefault="00160E70" w:rsidP="00AC562D">
      <w:pPr>
        <w:jc w:val="both"/>
      </w:pPr>
      <w:r>
        <w:t>Plants expressing APY7-GF</w:t>
      </w:r>
      <w:r w:rsidR="006A0916">
        <w:t>P</w:t>
      </w:r>
      <w:r>
        <w:t xml:space="preserve"> with the plasma membrane marker LTI6b-RFP were used for colocalization. A virtual section through cell</w:t>
      </w:r>
      <w:r w:rsidR="008B304A">
        <w:t>s</w:t>
      </w:r>
      <w:r>
        <w:t xml:space="preserve"> revealed strong RFP signal at the </w:t>
      </w:r>
      <w:r w:rsidR="008B304A">
        <w:t xml:space="preserve">cell </w:t>
      </w:r>
      <w:r>
        <w:t xml:space="preserve">periphery </w:t>
      </w:r>
      <w:r w:rsidR="0008165A">
        <w:t>due to</w:t>
      </w:r>
      <w:r>
        <w:t xml:space="preserve"> LTI6b-RFP fluorescence</w:t>
      </w:r>
      <w:r w:rsidR="008B304A">
        <w:t xml:space="preserve"> </w:t>
      </w:r>
      <w:r w:rsidR="006A0916">
        <w:t>at</w:t>
      </w:r>
      <w:r w:rsidR="008B304A">
        <w:t xml:space="preserve"> the plasma membrane</w:t>
      </w:r>
      <w:r>
        <w:t>. By contrast, no signal beyond background could be identified with the GFP filter</w:t>
      </w:r>
      <w:r w:rsidR="008B304A">
        <w:t xml:space="preserve"> identifying APY7-GFP</w:t>
      </w:r>
      <w:r>
        <w:t>.</w:t>
      </w:r>
    </w:p>
    <w:p w14:paraId="1E9CADF6" w14:textId="77777777" w:rsidR="008B6698" w:rsidRPr="006042B8" w:rsidRDefault="008B6698" w:rsidP="00244490"/>
    <w:sectPr w:rsidR="008B6698" w:rsidRPr="006042B8" w:rsidSect="00207C7E">
      <w:pgSz w:w="11906" w:h="16838"/>
      <w:pgMar w:top="1440" w:right="1440" w:bottom="1440" w:left="1440" w:header="708" w:footer="708" w:gutter="0"/>
      <w:pgNumType w:start="3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10F92" w14:textId="77777777" w:rsidR="0025350D" w:rsidRDefault="0025350D" w:rsidP="00C44590">
      <w:pPr>
        <w:spacing w:after="0" w:line="240" w:lineRule="auto"/>
      </w:pPr>
      <w:r>
        <w:separator/>
      </w:r>
    </w:p>
  </w:endnote>
  <w:endnote w:type="continuationSeparator" w:id="0">
    <w:p w14:paraId="126772A3" w14:textId="77777777" w:rsidR="0025350D" w:rsidRDefault="0025350D" w:rsidP="00C44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5A04BB" w14:textId="77777777" w:rsidR="0025350D" w:rsidRDefault="0025350D" w:rsidP="00C44590">
      <w:pPr>
        <w:spacing w:after="0" w:line="240" w:lineRule="auto"/>
      </w:pPr>
      <w:r>
        <w:separator/>
      </w:r>
    </w:p>
  </w:footnote>
  <w:footnote w:type="continuationSeparator" w:id="0">
    <w:p w14:paraId="22B2F99C" w14:textId="77777777" w:rsidR="0025350D" w:rsidRDefault="0025350D" w:rsidP="00C445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4C"/>
    <w:rsid w:val="00001B37"/>
    <w:rsid w:val="0000715C"/>
    <w:rsid w:val="0008115D"/>
    <w:rsid w:val="0008165A"/>
    <w:rsid w:val="00081EE0"/>
    <w:rsid w:val="000A505E"/>
    <w:rsid w:val="000A6EBB"/>
    <w:rsid w:val="000B6B72"/>
    <w:rsid w:val="000C6FB1"/>
    <w:rsid w:val="000D6D04"/>
    <w:rsid w:val="000E4BF6"/>
    <w:rsid w:val="000F1C1F"/>
    <w:rsid w:val="00122FDF"/>
    <w:rsid w:val="0012458C"/>
    <w:rsid w:val="00142DAE"/>
    <w:rsid w:val="00151E25"/>
    <w:rsid w:val="00160E70"/>
    <w:rsid w:val="00186295"/>
    <w:rsid w:val="00194151"/>
    <w:rsid w:val="001B4190"/>
    <w:rsid w:val="001D430B"/>
    <w:rsid w:val="001D7F71"/>
    <w:rsid w:val="001E14B6"/>
    <w:rsid w:val="00204C80"/>
    <w:rsid w:val="00207C7E"/>
    <w:rsid w:val="00244490"/>
    <w:rsid w:val="0024631D"/>
    <w:rsid w:val="00250FDE"/>
    <w:rsid w:val="0025350D"/>
    <w:rsid w:val="00280B7A"/>
    <w:rsid w:val="00292ACC"/>
    <w:rsid w:val="00295C33"/>
    <w:rsid w:val="002D373C"/>
    <w:rsid w:val="003049EF"/>
    <w:rsid w:val="003102D0"/>
    <w:rsid w:val="0031555E"/>
    <w:rsid w:val="00334F74"/>
    <w:rsid w:val="00340222"/>
    <w:rsid w:val="00346900"/>
    <w:rsid w:val="003508B0"/>
    <w:rsid w:val="0037263C"/>
    <w:rsid w:val="00394A13"/>
    <w:rsid w:val="003A5CEE"/>
    <w:rsid w:val="003B101D"/>
    <w:rsid w:val="003B4412"/>
    <w:rsid w:val="003C2746"/>
    <w:rsid w:val="003F08BA"/>
    <w:rsid w:val="004042CF"/>
    <w:rsid w:val="00416758"/>
    <w:rsid w:val="0042507F"/>
    <w:rsid w:val="00435184"/>
    <w:rsid w:val="00446BB1"/>
    <w:rsid w:val="004736E7"/>
    <w:rsid w:val="004A6BAD"/>
    <w:rsid w:val="004F6D07"/>
    <w:rsid w:val="00501D29"/>
    <w:rsid w:val="00511CD8"/>
    <w:rsid w:val="005136E7"/>
    <w:rsid w:val="0055289E"/>
    <w:rsid w:val="005C2C08"/>
    <w:rsid w:val="00601268"/>
    <w:rsid w:val="00603386"/>
    <w:rsid w:val="006042B8"/>
    <w:rsid w:val="0060471A"/>
    <w:rsid w:val="00633EAC"/>
    <w:rsid w:val="00642366"/>
    <w:rsid w:val="0065716C"/>
    <w:rsid w:val="006930DB"/>
    <w:rsid w:val="006A0916"/>
    <w:rsid w:val="006C2836"/>
    <w:rsid w:val="006C5487"/>
    <w:rsid w:val="006C6007"/>
    <w:rsid w:val="006D5C92"/>
    <w:rsid w:val="006E4079"/>
    <w:rsid w:val="006E720F"/>
    <w:rsid w:val="006F1BCE"/>
    <w:rsid w:val="006F4094"/>
    <w:rsid w:val="007110FE"/>
    <w:rsid w:val="007113FF"/>
    <w:rsid w:val="00714E70"/>
    <w:rsid w:val="00721A22"/>
    <w:rsid w:val="007A7A3C"/>
    <w:rsid w:val="007B2C2E"/>
    <w:rsid w:val="007B4762"/>
    <w:rsid w:val="007C0DF2"/>
    <w:rsid w:val="007C4006"/>
    <w:rsid w:val="007D39C9"/>
    <w:rsid w:val="007D76A9"/>
    <w:rsid w:val="007E22CC"/>
    <w:rsid w:val="007F1B66"/>
    <w:rsid w:val="007F5CBD"/>
    <w:rsid w:val="00843A89"/>
    <w:rsid w:val="00847C36"/>
    <w:rsid w:val="00856C40"/>
    <w:rsid w:val="008A3578"/>
    <w:rsid w:val="008B304A"/>
    <w:rsid w:val="008B6698"/>
    <w:rsid w:val="008C0412"/>
    <w:rsid w:val="009143B9"/>
    <w:rsid w:val="00926D30"/>
    <w:rsid w:val="00952195"/>
    <w:rsid w:val="009B29E9"/>
    <w:rsid w:val="009D3FF7"/>
    <w:rsid w:val="00A22910"/>
    <w:rsid w:val="00A22D37"/>
    <w:rsid w:val="00A41A01"/>
    <w:rsid w:val="00A42BD4"/>
    <w:rsid w:val="00A477BD"/>
    <w:rsid w:val="00A62117"/>
    <w:rsid w:val="00A6599F"/>
    <w:rsid w:val="00A928DC"/>
    <w:rsid w:val="00AB1E6B"/>
    <w:rsid w:val="00AC2071"/>
    <w:rsid w:val="00AC246D"/>
    <w:rsid w:val="00AC562D"/>
    <w:rsid w:val="00AC7C83"/>
    <w:rsid w:val="00AD0A2A"/>
    <w:rsid w:val="00AF0522"/>
    <w:rsid w:val="00AF1319"/>
    <w:rsid w:val="00AF50AA"/>
    <w:rsid w:val="00B00237"/>
    <w:rsid w:val="00B21CE5"/>
    <w:rsid w:val="00B30053"/>
    <w:rsid w:val="00B30103"/>
    <w:rsid w:val="00B41D8E"/>
    <w:rsid w:val="00B55F35"/>
    <w:rsid w:val="00B64B54"/>
    <w:rsid w:val="00B753FC"/>
    <w:rsid w:val="00B85F21"/>
    <w:rsid w:val="00B930DA"/>
    <w:rsid w:val="00BA7135"/>
    <w:rsid w:val="00BD1D18"/>
    <w:rsid w:val="00BD25EC"/>
    <w:rsid w:val="00BD638C"/>
    <w:rsid w:val="00BF461E"/>
    <w:rsid w:val="00C10BFA"/>
    <w:rsid w:val="00C17097"/>
    <w:rsid w:val="00C33E4B"/>
    <w:rsid w:val="00C35351"/>
    <w:rsid w:val="00C4217E"/>
    <w:rsid w:val="00C44590"/>
    <w:rsid w:val="00C57624"/>
    <w:rsid w:val="00C64387"/>
    <w:rsid w:val="00CC2E8A"/>
    <w:rsid w:val="00CE66CF"/>
    <w:rsid w:val="00CF16B2"/>
    <w:rsid w:val="00D0221D"/>
    <w:rsid w:val="00D33A3C"/>
    <w:rsid w:val="00D72890"/>
    <w:rsid w:val="00DA6849"/>
    <w:rsid w:val="00DE5D0B"/>
    <w:rsid w:val="00E05657"/>
    <w:rsid w:val="00E15D98"/>
    <w:rsid w:val="00E15DAB"/>
    <w:rsid w:val="00E21473"/>
    <w:rsid w:val="00E236D6"/>
    <w:rsid w:val="00E304CB"/>
    <w:rsid w:val="00E41580"/>
    <w:rsid w:val="00E751EF"/>
    <w:rsid w:val="00E86DCC"/>
    <w:rsid w:val="00E86F04"/>
    <w:rsid w:val="00EC3E6E"/>
    <w:rsid w:val="00EC71B0"/>
    <w:rsid w:val="00ED7B0D"/>
    <w:rsid w:val="00F204C7"/>
    <w:rsid w:val="00F60FAA"/>
    <w:rsid w:val="00F7154A"/>
    <w:rsid w:val="00F7472E"/>
    <w:rsid w:val="00F858C3"/>
    <w:rsid w:val="00FB3131"/>
    <w:rsid w:val="00FB3F4C"/>
    <w:rsid w:val="00FB606E"/>
    <w:rsid w:val="00FD37D3"/>
    <w:rsid w:val="00F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F7AC4"/>
  <w15:chartTrackingRefBased/>
  <w15:docId w15:val="{DB667D0E-CB46-4618-ABB6-578CF2EF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EBB"/>
    <w:pPr>
      <w:spacing w:line="36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36D6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6D6"/>
    <w:rPr>
      <w:rFonts w:ascii="Arial" w:eastAsiaTheme="majorEastAsia" w:hAnsi="Arial" w:cstheme="majorBidi"/>
      <w:b/>
      <w:sz w:val="24"/>
      <w:szCs w:val="32"/>
    </w:rPr>
  </w:style>
  <w:style w:type="character" w:customStyle="1" w:styleId="orf">
    <w:name w:val="orf"/>
    <w:basedOn w:val="DefaultParagraphFont"/>
    <w:rsid w:val="00FB3F4C"/>
  </w:style>
  <w:style w:type="paragraph" w:styleId="ListParagraph">
    <w:name w:val="List Paragraph"/>
    <w:basedOn w:val="Normal"/>
    <w:uiPriority w:val="34"/>
    <w:qFormat/>
    <w:rsid w:val="00721A22"/>
    <w:pPr>
      <w:ind w:left="720"/>
      <w:contextualSpacing/>
    </w:pPr>
  </w:style>
  <w:style w:type="table" w:styleId="TableGrid">
    <w:name w:val="Table Grid"/>
    <w:basedOn w:val="TableNormal"/>
    <w:uiPriority w:val="39"/>
    <w:rsid w:val="00BF4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5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8C3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8C3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F7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590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590"/>
    <w:rPr>
      <w:rFonts w:ascii="Arial" w:hAnsi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C6FB1"/>
  </w:style>
  <w:style w:type="paragraph" w:styleId="Revision">
    <w:name w:val="Revision"/>
    <w:hidden/>
    <w:uiPriority w:val="99"/>
    <w:semiHidden/>
    <w:rsid w:val="0037263C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5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A4C65-C388-4D0D-8BC2-D4AF3173F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ngli</dc:creator>
  <cp:keywords/>
  <dc:description/>
  <cp:lastModifiedBy>Christoph Ringli</cp:lastModifiedBy>
  <cp:revision>5</cp:revision>
  <dcterms:created xsi:type="dcterms:W3CDTF">2023-12-15T14:32:00Z</dcterms:created>
  <dcterms:modified xsi:type="dcterms:W3CDTF">2023-12-20T10:27:00Z</dcterms:modified>
</cp:coreProperties>
</file>